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1B6552" w14:textId="77777777" w:rsidR="001B4DD3" w:rsidRPr="00161DF5" w:rsidRDefault="001B4DD3" w:rsidP="001B4DD3">
      <w:pPr>
        <w:suppressLineNumbers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FC8B0B" wp14:editId="1C6EF8B2">
            <wp:extent cx="5760720" cy="41560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ew supplemental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AA31A" w14:textId="77777777" w:rsidR="001B4DD3" w:rsidRPr="00161DF5" w:rsidRDefault="001B4DD3" w:rsidP="001B4DD3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749C">
        <w:rPr>
          <w:rFonts w:ascii="Times New Roman" w:hAnsi="Times New Roman" w:cs="Times New Roman"/>
          <w:b/>
          <w:sz w:val="24"/>
          <w:szCs w:val="24"/>
          <w:lang w:val="en-GB"/>
        </w:rPr>
        <w:t>Supplemental Figure 1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>Ca</w:t>
      </w:r>
      <w:r w:rsidRPr="00161DF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ignal responses from yeast cell populations grown on concanavaline A-coated glass coverslips (black traces)  and ensemble average of Ca</w:t>
      </w:r>
      <w:r w:rsidRPr="00161DF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values ± SEM (shaded areas either side of the Ca</w:t>
      </w:r>
      <w:r w:rsidRPr="00161DF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ignal trajectory) of LRB906 cells (blue trace in </w:t>
      </w:r>
      <w:r w:rsidRPr="00161DF5"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r w:rsidRPr="00161DF5">
        <w:rPr>
          <w:rFonts w:ascii="Times New Roman" w:eastAsia="Calibri" w:hAnsi="Times New Roman" w:cs="Times New Roman"/>
          <w:b/>
          <w:sz w:val="24"/>
          <w:szCs w:val="24"/>
          <w:lang w:val="en-GB"/>
        </w:rPr>
        <w:t>B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and LRB906 cells overexpressing α-syn (red trace in </w:t>
      </w:r>
      <w:r w:rsidRPr="00161DF5">
        <w:rPr>
          <w:rFonts w:ascii="Times New Roman" w:eastAsia="Calibri" w:hAnsi="Times New Roman" w:cs="Times New Roman"/>
          <w:b/>
          <w:sz w:val="24"/>
          <w:szCs w:val="24"/>
          <w:lang w:val="en-GB"/>
        </w:rPr>
        <w:t>C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r w:rsidRPr="00161DF5">
        <w:rPr>
          <w:rFonts w:ascii="Times New Roman" w:eastAsia="Calibri" w:hAnsi="Times New Roman" w:cs="Times New Roman"/>
          <w:b/>
          <w:sz w:val="24"/>
          <w:szCs w:val="24"/>
          <w:lang w:val="en-GB"/>
        </w:rPr>
        <w:t>D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at 37°C</w:t>
      </w:r>
      <w:r w:rsidRPr="00161DF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Cells were initially perfused with Ca</w:t>
      </w:r>
      <w:r w:rsidRPr="00161D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-free starvation medium and then transferred to a 10 mM external Ca</w:t>
      </w:r>
      <w:r w:rsidRPr="00161D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 medium for 2 </w:t>
      </w:r>
      <w:r w:rsidRPr="00ED4F6A">
        <w:rPr>
          <w:rFonts w:ascii="Times New Roman" w:hAnsi="Times New Roman" w:cs="Times New Roman"/>
          <w:sz w:val="24"/>
          <w:szCs w:val="24"/>
          <w:lang w:val="en-GB"/>
        </w:rPr>
        <w:t>min (indicated by up and down arrow on X-axis). Thereafter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, cells were briefly exposed to Ca</w:t>
      </w:r>
      <w:r w:rsidRPr="00DF65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-free intracellular medium prior to membrane permeabilization using Triton X-100 (indicated by light gre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 zone).</w:t>
      </w:r>
      <w:r w:rsidRPr="00161D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F1FEBA5" w14:textId="77777777" w:rsidR="001B4DD3" w:rsidRPr="00161DF5" w:rsidRDefault="001B4DD3" w:rsidP="001B4D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169FF28F" w14:textId="77777777" w:rsidR="001B4DD3" w:rsidRPr="00161DF5" w:rsidRDefault="001B4DD3" w:rsidP="001B4DD3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12914B8" w14:textId="77777777" w:rsidR="001B4DD3" w:rsidRPr="00161DF5" w:rsidRDefault="001B4DD3" w:rsidP="001B4DD3">
      <w:pPr>
        <w:suppressLineNumbers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8477404" wp14:editId="183AB5DE">
            <wp:extent cx="5289804" cy="3621024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 supplemental 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804" cy="36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C963B" w14:textId="77777777" w:rsidR="001B4DD3" w:rsidRDefault="001B4DD3" w:rsidP="001B4DD3">
      <w:pPr>
        <w:suppressLineNumber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1749C">
        <w:rPr>
          <w:rFonts w:ascii="Times New Roman" w:hAnsi="Times New Roman" w:cs="Times New Roman"/>
          <w:b/>
          <w:sz w:val="24"/>
          <w:szCs w:val="24"/>
          <w:lang w:val="en-GB"/>
        </w:rPr>
        <w:t>Supplemental Figure 2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. Averaged Ca</w:t>
      </w:r>
      <w:r w:rsidRPr="00161D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 transient ± SEM (thin lines either side of the Ca</w:t>
      </w:r>
      <w:r w:rsidRPr="00161D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 transient trajectory) of LRB906 and </w:t>
      </w:r>
      <w:r w:rsidRPr="00161DF5">
        <w:rPr>
          <w:rFonts w:ascii="Times New Roman" w:hAnsi="Times New Roman" w:cs="Times New Roman"/>
          <w:i/>
          <w:sz w:val="24"/>
          <w:szCs w:val="24"/>
          <w:lang w:val="en-GB"/>
        </w:rPr>
        <w:t>sec4</w:t>
      </w:r>
      <w:r w:rsidRPr="00161DF5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ts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 cells at 25 and 37°C. Cells were initially perfused with Ca</w:t>
      </w:r>
      <w:r w:rsidRPr="00161D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-free starvation medium and then transferred to a 10 mM external Ca</w:t>
      </w:r>
      <w:r w:rsidRPr="00161D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 medium for 2 </w:t>
      </w:r>
      <w:r w:rsidRPr="00ED4F6A">
        <w:rPr>
          <w:rFonts w:ascii="Times New Roman" w:hAnsi="Times New Roman" w:cs="Times New Roman"/>
          <w:sz w:val="24"/>
          <w:szCs w:val="24"/>
          <w:lang w:val="en-GB"/>
        </w:rPr>
        <w:t>min (indicated by up and down arrow on X-axis). Thereafter, cells were briefly exposed to Ca</w:t>
      </w:r>
      <w:r w:rsidRPr="00ED4F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ED4F6A">
        <w:rPr>
          <w:rFonts w:ascii="Times New Roman" w:hAnsi="Times New Roman" w:cs="Times New Roman"/>
          <w:sz w:val="24"/>
          <w:szCs w:val="24"/>
          <w:lang w:val="en-GB"/>
        </w:rPr>
        <w:t xml:space="preserve">-free intracellular medium prior to membrane permeabilization 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>using Triton X-100 (indicated by light gre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161DF5">
        <w:rPr>
          <w:rFonts w:ascii="Times New Roman" w:hAnsi="Times New Roman" w:cs="Times New Roman"/>
          <w:sz w:val="24"/>
          <w:szCs w:val="24"/>
          <w:lang w:val="en-GB"/>
        </w:rPr>
        <w:t xml:space="preserve"> zone</w:t>
      </w:r>
      <w:r w:rsidRPr="00161D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</w:p>
    <w:p w14:paraId="2DEC48E6" w14:textId="77777777" w:rsidR="001B4DD3" w:rsidRDefault="001B4DD3" w:rsidP="001B4DD3">
      <w:pPr>
        <w:suppressLineNumber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CB575F2" w14:textId="77777777" w:rsidR="001B4DD3" w:rsidRDefault="001B4DD3" w:rsidP="001B4DD3">
      <w:pPr>
        <w:suppressLineNumbers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br w:type="page"/>
      </w:r>
    </w:p>
    <w:p w14:paraId="387AAF50" w14:textId="77777777" w:rsidR="001B4DD3" w:rsidRPr="008533AD" w:rsidRDefault="001B4DD3" w:rsidP="001B4DD3">
      <w:pPr>
        <w:suppressLineNumbers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F5FB528" wp14:editId="35B57927">
            <wp:extent cx="5760720" cy="4524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w supplemental figure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46734" w14:textId="77777777" w:rsidR="001B4DD3" w:rsidRDefault="001B4DD3" w:rsidP="001B4DD3">
      <w:pPr>
        <w:suppressLineNumber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533A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ure 3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α-Syn aggregation in LRB906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RB906-pSEC4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. (</w:t>
      </w:r>
      <w:r w:rsidRPr="008533A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Confocal images of LRB906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RB906-pSEC4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overexpressing α-syn-yeGFP following incubation at 37°C for 1 h 15min. Scale bar corresponds to 10 μm. (</w:t>
      </w:r>
      <w:r w:rsidRPr="008533A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Bar graph showing percentage of cells containing α-sy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ci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expressed as mean ±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under these experimental condi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DF65A0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percentage of cells wit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ci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determined by visual inspection of at least 1000 cells. 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33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sults shown are representative of at least 3 independent </w:t>
      </w:r>
      <w:r w:rsidRPr="00ED4F6A">
        <w:rPr>
          <w:rFonts w:ascii="Times New Roman" w:hAnsi="Times New Roman" w:cs="Times New Roman"/>
          <w:sz w:val="24"/>
          <w:szCs w:val="24"/>
          <w:lang w:val="en-GB"/>
        </w:rPr>
        <w:t>experiments. The statistical significance was assessed using unpaired Student’s t-test (ns (not significant) P=0.1).</w:t>
      </w:r>
    </w:p>
    <w:p w14:paraId="1F18193F" w14:textId="77777777" w:rsidR="001B4DD3" w:rsidRDefault="001B4DD3" w:rsidP="001B4DD3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7A8D5A2E" w14:textId="77777777" w:rsidR="001B4DD3" w:rsidRPr="008533AD" w:rsidRDefault="001B4DD3" w:rsidP="001B4DD3">
      <w:pPr>
        <w:suppressLineNumber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BC97DD1" w14:textId="77777777" w:rsidR="001B4DD3" w:rsidRDefault="001B4DD3" w:rsidP="001B4DD3">
      <w:pPr>
        <w:suppressLineNumbers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DF59ACC" wp14:editId="22403E7B">
            <wp:extent cx="4463796" cy="2694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supplemental figure 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796" cy="269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C6C02" w14:textId="77777777" w:rsidR="001B4DD3" w:rsidRPr="001B4DD3" w:rsidRDefault="001B4DD3" w:rsidP="001B4DD3">
      <w:pPr>
        <w:suppressLineNumber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B4DD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ure 4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Averaged Ca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ransient ± SEM (thin lines either side of the Ca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ransient trajectory) of BY4741 (black trace) and BY4741 cells overexpressing α-syn (+α-syn - red trace) at 30°C. Cells were perfused with Ca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free starvation medium and then briefly exposed to Ca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free intracellular medium prior to membrane permeabilization using Triton X-100 (indicated by light grey zone). Peak [Ca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 in α-syn expressings cells was 1.78±0.21 μM (n=8) compared to 2.00±0.16 μM (n=7) obtained in cells challenged with 10 mM external Ca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ior to permeabilization (* P ≤ 0.05, determined using unpaired Student’s t-test).</w:t>
      </w:r>
    </w:p>
    <w:p w14:paraId="57F83B3A" w14:textId="77777777" w:rsidR="001B4DD3" w:rsidRDefault="001B4DD3" w:rsidP="001B4DD3">
      <w:pPr>
        <w:suppressLineNumbers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70C0"/>
          <w:sz w:val="24"/>
          <w:szCs w:val="24"/>
          <w:lang w:val="en-GB"/>
        </w:rPr>
        <w:br w:type="page"/>
      </w:r>
    </w:p>
    <w:p w14:paraId="69050A3E" w14:textId="77777777" w:rsidR="001B4DD3" w:rsidRDefault="001B4DD3" w:rsidP="001B4DD3">
      <w:pPr>
        <w:suppressLineNumbers/>
        <w:jc w:val="both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</w:p>
    <w:p w14:paraId="0166D521" w14:textId="77777777" w:rsidR="001B4DD3" w:rsidRDefault="001B4DD3" w:rsidP="001B4DD3">
      <w:pPr>
        <w:suppressLineNumbers/>
        <w:jc w:val="both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drawing>
          <wp:inline distT="0" distB="0" distL="0" distR="0" wp14:anchorId="15A9BB45" wp14:editId="2B81FD97">
            <wp:extent cx="5760720" cy="43205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supplemental figure 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933AD" w14:textId="277414EE" w:rsidR="00012041" w:rsidRDefault="001B4DD3" w:rsidP="00ED4F6A">
      <w:pPr>
        <w:suppressLineNumbers/>
        <w:jc w:val="both"/>
      </w:pPr>
      <w:r w:rsidRPr="001B4DD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ure 5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Effects of 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61"/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syn expression on Pmc1 distribution and vacuolar morphology in BY4741 cells at 25 and 37°C. To visualize Pmc1 distribution in α-syn expressing cells, BY4741 cells were co-transformed with pPMC1-GFP fusion plasmid and pGGE181-α-syn. Cells co-transformed with pGGE181-EV served as control. FM4-64 staining  (red) was used to identify vacuoles and corroborate that Pmc1–GFP (green) localized to  vacuole membranes (overlay – colocalization shown in yellow). Scale bar corresponds to 5 </w:t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6D"/>
      </w:r>
      <w:r w:rsidRPr="001B4D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. </w:t>
      </w:r>
      <w:bookmarkStart w:id="0" w:name="_GoBack"/>
      <w:bookmarkEnd w:id="0"/>
    </w:p>
    <w:sectPr w:rsidR="00012041" w:rsidSect="00126B12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ECF7B" w14:textId="77777777" w:rsidR="00F40E5A" w:rsidRDefault="00F40E5A">
      <w:pPr>
        <w:spacing w:after="0" w:line="240" w:lineRule="auto"/>
      </w:pPr>
      <w:r>
        <w:separator/>
      </w:r>
    </w:p>
  </w:endnote>
  <w:endnote w:type="continuationSeparator" w:id="0">
    <w:p w14:paraId="2AFCF1AB" w14:textId="77777777" w:rsidR="00F40E5A" w:rsidRDefault="00F40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8925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EA542F" w14:textId="3D82F6FF" w:rsidR="000B60FE" w:rsidRDefault="001B4D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F6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CAC701C" w14:textId="77777777" w:rsidR="000B60FE" w:rsidRDefault="00F40E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8281F" w14:textId="77777777" w:rsidR="00F40E5A" w:rsidRDefault="00F40E5A">
      <w:pPr>
        <w:spacing w:after="0" w:line="240" w:lineRule="auto"/>
      </w:pPr>
      <w:r>
        <w:separator/>
      </w:r>
    </w:p>
  </w:footnote>
  <w:footnote w:type="continuationSeparator" w:id="0">
    <w:p w14:paraId="4CE4D64B" w14:textId="77777777" w:rsidR="00F40E5A" w:rsidRDefault="00F40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DD3"/>
    <w:rsid w:val="00012041"/>
    <w:rsid w:val="001B4DD3"/>
    <w:rsid w:val="00ED4F6A"/>
    <w:rsid w:val="00F4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CDF29"/>
  <w15:chartTrackingRefBased/>
  <w15:docId w15:val="{CB8D125E-773F-4CD0-9A9B-6B2A5138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DD3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4D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DD3"/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1B4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Geert Callewaert</cp:lastModifiedBy>
  <cp:revision>2</cp:revision>
  <dcterms:created xsi:type="dcterms:W3CDTF">2020-04-15T13:13:00Z</dcterms:created>
  <dcterms:modified xsi:type="dcterms:W3CDTF">2020-04-15T13:13:00Z</dcterms:modified>
</cp:coreProperties>
</file>